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F7D7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limma)</w:t>
      </w:r>
    </w:p>
    <w:p w14:paraId="545D6C8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symbol-TPM.txt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",heade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F)</w:t>
      </w:r>
    </w:p>
    <w:p w14:paraId="1F18CA9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rt)</w:t>
      </w:r>
    </w:p>
    <w:p w14:paraId="1521A78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rt)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,1]</w:t>
      </w:r>
    </w:p>
    <w:p w14:paraId="4724AC4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exp=rt[,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2:ncol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rt)]</w:t>
      </w:r>
    </w:p>
    <w:p w14:paraId="64F0F4A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exp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exp))</w:t>
      </w:r>
    </w:p>
    <w:p w14:paraId="0AE6AFF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data=matrix(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as.matrix(exp)),nrow=nrow(exp),dimnames=dimnames)</w:t>
      </w:r>
    </w:p>
    <w:p w14:paraId="4EF975E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data)</w:t>
      </w:r>
    </w:p>
    <w:p w14:paraId="532C798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gene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neset.txt",hea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6C3F17B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4B7EBCD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ne_exp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lt;-data[intersect(gene$V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1,row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.names(data)),]</w:t>
      </w:r>
    </w:p>
    <w:p w14:paraId="581FAF2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ne_expr,"gene_expr.txt",quot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)</w:t>
      </w:r>
    </w:p>
    <w:p w14:paraId="528FD26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ne_exp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ne_exp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Mean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ne_exp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&gt;0.5,]</w:t>
      </w:r>
    </w:p>
    <w:p w14:paraId="72875B5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0.2               </w:t>
      </w:r>
    </w:p>
    <w:p w14:paraId="4DC8BD2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0.05                   </w:t>
      </w:r>
    </w:p>
    <w:p w14:paraId="290C534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nNu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 50                    </w:t>
      </w:r>
    </w:p>
    <w:p w14:paraId="58E2F4A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reatNu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374   </w:t>
      </w:r>
    </w:p>
    <w:p w14:paraId="15CF7C5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log2(gene_expr+1)</w:t>
      </w:r>
    </w:p>
    <w:p w14:paraId="53E0C8E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7188167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odTyp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rep("con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nNum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,rep("treat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reatNu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)</w:t>
      </w:r>
    </w:p>
    <w:p w14:paraId="0CD2B73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design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model.matrix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~0+factor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odTyp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)</w:t>
      </w:r>
    </w:p>
    <w:p w14:paraId="0ACA6BE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design) &lt;- c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n","tre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)</w:t>
      </w:r>
    </w:p>
    <w:p w14:paraId="129A50F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mFi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t,design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4521CC1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ont.matrix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akeContrast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treat-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n,level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design)</w:t>
      </w:r>
    </w:p>
    <w:p w14:paraId="3CA00B9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fit2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ontrasts.fi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fit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nt.matri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62EA5DC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fit2 &lt;-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Bay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fit2)</w:t>
      </w:r>
    </w:p>
    <w:p w14:paraId="541C69A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10E9EC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opTab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fit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2,adjust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d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',number=200000)</w:t>
      </w:r>
    </w:p>
    <w:p w14:paraId="08EF554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llDiff,fi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mirnaAll.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",quot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F)</w:t>
      </w:r>
    </w:p>
    <w:p w14:paraId="60A8263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</w:t>
      </w:r>
      <w:r w:rsidRPr="0025252D">
        <w:rPr>
          <w:rFonts w:ascii="Times New Roman" w:hAnsi="Times New Roman" w:cs="Times New Roman"/>
          <w:sz w:val="24"/>
          <w:szCs w:val="24"/>
        </w:rPr>
        <w:t>火山图</w:t>
      </w:r>
    </w:p>
    <w:p w14:paraId="2DCFE60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df(file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irnaVol.pdf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height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5,width=5)</w:t>
      </w:r>
    </w:p>
    <w:p w14:paraId="1BB760C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Ma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max(abs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llDiff$logF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)</w:t>
      </w:r>
    </w:p>
    <w:p w14:paraId="650940E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Ma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max(-log10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llDiff$adj.P.Val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)</w:t>
      </w:r>
    </w:p>
    <w:p w14:paraId="2F0CEDF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allDiff$logF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-log10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llDiff$adj.P.V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logFC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-log10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",</w:t>
      </w:r>
    </w:p>
    <w:p w14:paraId="1E11C7B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main="Volcano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,36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c(-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Max,xMa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ax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i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20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0.8,col="grey60")</w:t>
      </w:r>
    </w:p>
    <w:p w14:paraId="2B28818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Su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bse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amp; logFC&gt;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4BFE69D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oints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diffSub$logF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-log10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Sub$adj.P.V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20, col="#e84447",cex=0.8)</w:t>
      </w:r>
    </w:p>
    <w:p w14:paraId="7A2F4DB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Su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bse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amp; logFC&lt;(-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)</w:t>
      </w:r>
    </w:p>
    <w:p w14:paraId="03C58C4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oints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diffSub$logF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-log10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Sub$adj.P.V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20, col="#305a87",cex=0.8)</w:t>
      </w:r>
    </w:p>
    <w:p w14:paraId="4CA319C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v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0,lty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=2,lwd=3)</w:t>
      </w:r>
    </w:p>
    <w:p w14:paraId="28215BB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22C81C3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pheatmap)</w:t>
      </w:r>
    </w:p>
    <w:p w14:paraId="71EF9F0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lastRenderedPageBreak/>
        <w:t>hmEx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rt[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Sig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]</w:t>
      </w:r>
    </w:p>
    <w:p w14:paraId="10B3E39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Type=c(rep("Normal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nNum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,rep("Tumor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reatNu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)</w:t>
      </w:r>
    </w:p>
    <w:p w14:paraId="602E3BC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names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Type)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rt)</w:t>
      </w:r>
    </w:p>
    <w:p w14:paraId="68B7C55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Type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s.data.fram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Type)</w:t>
      </w:r>
    </w:p>
    <w:p w14:paraId="6D1A6D1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Sig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llDi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(abs(logFC)&gt;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ogFoldChang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dj.P.V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djus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)), ]</w:t>
      </w:r>
    </w:p>
    <w:p w14:paraId="29D857C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SigOu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Sig</w:t>
      </w:r>
      <w:proofErr w:type="spellEnd"/>
      <w:proofErr w:type="gramStart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Sig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6BAB9B1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lotdat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t(scale(t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mEx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))</w:t>
      </w:r>
    </w:p>
    <w:p w14:paraId="3169DDF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plotdat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plotdat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gt; 3] &lt;- 3 </w:t>
      </w:r>
    </w:p>
    <w:p w14:paraId="4574CBC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plotdat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plotdat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 -3] &lt;- -3</w:t>
      </w:r>
    </w:p>
    <w:p w14:paraId="2CB99D7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heatmap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plotdat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67DA4C0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annotation=Type, </w:t>
      </w:r>
    </w:p>
    <w:p w14:paraId="3CA356B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color =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olorRampPalett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c("#3348a4", "#0b0b0c", "#ded633"))(199),</w:t>
      </w:r>
    </w:p>
    <w:p w14:paraId="6141E6A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luster_col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F,</w:t>
      </w:r>
    </w:p>
    <w:p w14:paraId="383B1F9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how_col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,</w:t>
      </w:r>
    </w:p>
    <w:p w14:paraId="4F36B14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scale="row",</w:t>
      </w:r>
    </w:p>
    <w:p w14:paraId="003CB69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10,</w:t>
      </w:r>
    </w:p>
    <w:p w14:paraId="3435434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ontsize_row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10,</w:t>
      </w:r>
    </w:p>
    <w:p w14:paraId="7A62C9C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ontsize_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10)</w:t>
      </w:r>
    </w:p>
    <w:p w14:paraId="3AE35DA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_exp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lt;-rt[intersect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Sig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rt)),]</w:t>
      </w:r>
    </w:p>
    <w:p w14:paraId="3F8D072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t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_exp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xpTime.txt",quot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)</w:t>
      </w:r>
    </w:p>
    <w:p w14:paraId="2058D03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A39A94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survival)</w:t>
      </w:r>
    </w:p>
    <w:p w14:paraId="611FB89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Filte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0.05                                                      </w:t>
      </w:r>
    </w:p>
    <w:p w14:paraId="18F99B1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3ABF0B6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("expTime.txt",header=T,sep="\t",check.names=F,row.names=1)     </w:t>
      </w:r>
    </w:p>
    <w:p w14:paraId="4E25770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E538CF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</w:t>
      </w:r>
    </w:p>
    <w:p w14:paraId="36531E7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igGen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"fustat")</w:t>
      </w:r>
    </w:p>
    <w:p w14:paraId="2DC4B36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i in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rt[,3:ncol(rt)])){</w:t>
      </w:r>
    </w:p>
    <w:p w14:paraId="6E23D0D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cox &lt;-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oxph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fustat) ~ rt[,i], data = rt)</w:t>
      </w:r>
    </w:p>
    <w:p w14:paraId="6F0F67B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xSummary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summary(cox)</w:t>
      </w:r>
    </w:p>
    <w:p w14:paraId="3D0B173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x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&gt;|z|)"]</w:t>
      </w:r>
    </w:p>
    <w:p w14:paraId="6D86B8A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if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x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Filter</w:t>
      </w:r>
      <w:proofErr w:type="spellEnd"/>
      <w:proofErr w:type="gramStart"/>
      <w:r w:rsidRPr="0025252D">
        <w:rPr>
          <w:rFonts w:ascii="Times New Roman" w:hAnsi="Times New Roman" w:cs="Times New Roman"/>
          <w:sz w:val="24"/>
          <w:szCs w:val="24"/>
        </w:rPr>
        <w:t>){</w:t>
      </w:r>
      <w:proofErr w:type="gramEnd"/>
    </w:p>
    <w:p w14:paraId="6466BB6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igGen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sigGenes,i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5431400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</w:t>
      </w:r>
    </w:p>
    <w:p w14:paraId="0071466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id=i,</w:t>
      </w:r>
    </w:p>
    <w:p w14:paraId="14A771D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    HR=coxSummary$conf.int[,"exp(coef)"],</w:t>
      </w:r>
    </w:p>
    <w:p w14:paraId="76C6AEA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HR.95L=coxSummary$conf.int[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,"lower .95"],</w:t>
      </w:r>
    </w:p>
    <w:p w14:paraId="3F2628F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HR.95H=coxSummary$conf.int[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,"upper .95"],</w:t>
      </w:r>
    </w:p>
    <w:p w14:paraId="35FDB50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    pvalue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&gt;|z|)"])</w:t>
      </w:r>
    </w:p>
    <w:p w14:paraId="6117146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)</w:t>
      </w:r>
    </w:p>
    <w:p w14:paraId="4D76901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}</w:t>
      </w:r>
    </w:p>
    <w:p w14:paraId="588329B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}</w:t>
      </w:r>
    </w:p>
    <w:p w14:paraId="3AE4E78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outTab,file="uniCox.txt",sep="\t",row.names=F,quote=F)</w:t>
      </w:r>
    </w:p>
    <w:p w14:paraId="7A93759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lastRenderedPageBreak/>
        <w:t>uniSigEx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rt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igGene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]</w:t>
      </w:r>
    </w:p>
    <w:p w14:paraId="0613279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uniSigEx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id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uniSigEx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uniSigEx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27E321A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uniSigExp,file="uniSigExp.txt",sep="\t",row.names=F,quote=F)</w:t>
      </w:r>
    </w:p>
    <w:p w14:paraId="4F8DD96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FDB36C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"glmnet")</w:t>
      </w:r>
    </w:p>
    <w:p w14:paraId="67D1B77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"survival")</w:t>
      </w:r>
    </w:p>
    <w:p w14:paraId="7377AF5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518E5A0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LASSO</w:t>
      </w:r>
    </w:p>
    <w:p w14:paraId="5D21561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("uniSigExp.txt",header=T,sep="\t",row.names=1,check.names=F)       </w:t>
      </w:r>
    </w:p>
    <w:p w14:paraId="62F0F1D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/365</w:t>
      </w:r>
    </w:p>
    <w:p w14:paraId="5079DEF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E6C06E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4152470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x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rt[,c(3:ncol(rt))])</w:t>
      </w:r>
    </w:p>
    <w:p w14:paraId="0C7ABEE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ata.matrix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,rt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)</w:t>
      </w:r>
    </w:p>
    <w:p w14:paraId="5BFAF0C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44F3A6A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glmnet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x, y, family = "cox")</w:t>
      </w:r>
    </w:p>
    <w:p w14:paraId="524C725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df("lambda.pdf")</w:t>
      </w:r>
    </w:p>
    <w:p w14:paraId="59CC27A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fit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va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"lambda", label = TRUE)</w:t>
      </w:r>
    </w:p>
    <w:p w14:paraId="0819677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51A406F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1CAD1D4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v.glmnet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(x, y, family="cox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axi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1000)</w:t>
      </w:r>
    </w:p>
    <w:p w14:paraId="3849394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df("cvfit.pdf")</w:t>
      </w:r>
    </w:p>
    <w:p w14:paraId="6C276F1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3FDDFA2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v=log(c(cvfit$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lambda.min,cvfit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$lambda.1se)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ty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dashed")</w:t>
      </w:r>
    </w:p>
    <w:p w14:paraId="41D2B5E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4B997C4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5A4127A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coef &lt;-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oef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fit, s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vfit$lambda.min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109A06A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index &lt;-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which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coef != 0)</w:t>
      </w:r>
    </w:p>
    <w:p w14:paraId="7FFF2E1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ctCoe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coef[index]</w:t>
      </w:r>
    </w:p>
    <w:p w14:paraId="7B97B28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coef)[index]</w:t>
      </w:r>
    </w:p>
    <w:p w14:paraId="05A9735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neCoe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Gene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assoGene,Coe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ctCoe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50B97E6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geneCoef,file="geneCoef.txt",sep="\t",quote=F,row.names=F)</w:t>
      </w:r>
    </w:p>
    <w:p w14:paraId="77342EE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7F8582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predic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ew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x, s = 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ambda.min",typ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response")</w:t>
      </w:r>
    </w:p>
    <w:p w14:paraId="7D5B340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"fustat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2EE7B22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isk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gt;median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igh","low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))</w:t>
      </w:r>
    </w:p>
    <w:p w14:paraId="09AB6D0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rt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Col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]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risk)</w:t>
      </w:r>
    </w:p>
    <w:p w14:paraId="1083332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</w:p>
    <w:p w14:paraId="144D8E0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file="trainRisk.txt",</w:t>
      </w:r>
    </w:p>
    <w:p w14:paraId="7E4E3A8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\t",</w:t>
      </w:r>
    </w:p>
    <w:p w14:paraId="1A27DEF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quote=F,</w:t>
      </w:r>
    </w:p>
    <w:p w14:paraId="06A0FA0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F)</w:t>
      </w:r>
    </w:p>
    <w:p w14:paraId="68A3B72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External validation</w:t>
      </w:r>
    </w:p>
    <w:p w14:paraId="6BB6353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ICGC</w:t>
      </w:r>
    </w:p>
    <w:p w14:paraId="4825A92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lastRenderedPageBreak/>
        <w:t>d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urvivalInput.txt",hea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67D7DD6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expTime&lt;-cbind(expTime[c(1,2)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],log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2(dat[,intersect(gene$V1,colnames(dat))]+1))</w:t>
      </w:r>
    </w:p>
    <w:p w14:paraId="5F5622F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xp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xpTime.txt",quot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)</w:t>
      </w:r>
    </w:p>
    <w:p w14:paraId="068765E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z&lt;-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xpTime</w:t>
      </w:r>
      <w:proofErr w:type="spellEnd"/>
    </w:p>
    <w:p w14:paraId="135DD79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s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z[,c(3:ncol(z))])</w:t>
      </w:r>
    </w:p>
    <w:p w14:paraId="12239E6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predic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ew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s, s = 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ambda.min",typ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response")</w:t>
      </w:r>
    </w:p>
    <w:p w14:paraId="7B81CA1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"fustat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3D33807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isk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gt;median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igh","low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))</w:t>
      </w:r>
    </w:p>
    <w:p w14:paraId="7BD35B0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z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Col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]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risk)</w:t>
      </w:r>
    </w:p>
    <w:p w14:paraId="7657C53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</w:p>
    <w:p w14:paraId="2035356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file="testRisk.txt",</w:t>
      </w:r>
    </w:p>
    <w:p w14:paraId="344F993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\t",</w:t>
      </w:r>
    </w:p>
    <w:p w14:paraId="6CB5040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quote=F,</w:t>
      </w:r>
    </w:p>
    <w:p w14:paraId="7767895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F)</w:t>
      </w:r>
    </w:p>
    <w:p w14:paraId="5A0C5C2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738B2D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GSE76427</w:t>
      </w:r>
    </w:p>
    <w:p w14:paraId="4530C38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7ACB114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z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xpTime.txt",hea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5B63945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s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z[,c(3:ncol(z))])</w:t>
      </w:r>
    </w:p>
    <w:p w14:paraId="163E674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predic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ew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s, s = 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ambda.min",typ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response")</w:t>
      </w:r>
    </w:p>
    <w:p w14:paraId="730E00C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"fustat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7B411CF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isk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gt;median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igh","low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))</w:t>
      </w:r>
    </w:p>
    <w:p w14:paraId="0C01635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z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Col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]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risk)</w:t>
      </w:r>
    </w:p>
    <w:p w14:paraId="2C4C9CD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</w:p>
    <w:p w14:paraId="122A436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file="testRisk.txt",</w:t>
      </w:r>
    </w:p>
    <w:p w14:paraId="7A68384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\t",</w:t>
      </w:r>
    </w:p>
    <w:p w14:paraId="0B43092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quote=F,</w:t>
      </w:r>
    </w:p>
    <w:p w14:paraId="25C2FA9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F)</w:t>
      </w:r>
    </w:p>
    <w:p w14:paraId="4414D33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</w:p>
    <w:p w14:paraId="6DF6D23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30EAA86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GSE14520</w:t>
      </w:r>
    </w:p>
    <w:p w14:paraId="354A270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z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xpTime.txt",hea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78C8A55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s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z[,c(3:ncol(z))])</w:t>
      </w:r>
    </w:p>
    <w:p w14:paraId="447CCED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predic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ew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s, s = 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ambda.min",typ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response")</w:t>
      </w:r>
    </w:p>
    <w:p w14:paraId="03187AF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"fustat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5D31C2D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isk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gt;median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igh","low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))</w:t>
      </w:r>
    </w:p>
    <w:p w14:paraId="590CE15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z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Col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]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risk)</w:t>
      </w:r>
    </w:p>
    <w:p w14:paraId="5E2E982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</w:p>
    <w:p w14:paraId="3C901B8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file="testRisk.txt",</w:t>
      </w:r>
    </w:p>
    <w:p w14:paraId="7F7D2AE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\t",</w:t>
      </w:r>
    </w:p>
    <w:p w14:paraId="7FE42C2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quote=F,</w:t>
      </w:r>
    </w:p>
    <w:p w14:paraId="6F7F73D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F)</w:t>
      </w:r>
    </w:p>
    <w:p w14:paraId="078AFF0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7A6785B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708292B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5C42E4B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Train dataset</w:t>
      </w:r>
    </w:p>
    <w:p w14:paraId="0D4D654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ROC</w:t>
      </w:r>
    </w:p>
    <w:p w14:paraId="6D320C2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survivalROC)</w:t>
      </w:r>
    </w:p>
    <w:p w14:paraId="340863E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("trainRisk.txt",header=T,sep="\t",check.names=F,row.names=1)    </w:t>
      </w:r>
    </w:p>
    <w:p w14:paraId="40EE1A0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"#ebab1c","#006401","#8b2320")</w:t>
      </w:r>
    </w:p>
    <w:p w14:paraId="0969F28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40894F4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EB224E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5-year</w:t>
      </w:r>
    </w:p>
    <w:p w14:paraId="433EF69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df(file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rain_ROC.pdf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width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6,height=6)</w:t>
      </w:r>
    </w:p>
    <w:p w14:paraId="61876AC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ar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m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.5,1,0,1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ont.lab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1.5,font.axis=1.5)</w:t>
      </w:r>
    </w:p>
    <w:p w14:paraId="23193A2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mark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5, method="KM")</w:t>
      </w:r>
    </w:p>
    <w:p w14:paraId="19D8B16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,1),co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[1], </w:t>
      </w:r>
    </w:p>
    <w:p w14:paraId="291B727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"False positive rate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True positive rate",</w:t>
      </w:r>
    </w:p>
    <w:p w14:paraId="1D03579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,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ex.main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=1.3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ex.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1.2, font=1.2)</w:t>
      </w:r>
    </w:p>
    <w:p w14:paraId="2442ED5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aucText,paste0("five year"," (AUC=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%.3f",roc$AUC),")"))</w:t>
      </w:r>
    </w:p>
    <w:p w14:paraId="36987ED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0,1)</w:t>
      </w:r>
    </w:p>
    <w:p w14:paraId="1346121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22FA62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3-year</w:t>
      </w:r>
    </w:p>
    <w:p w14:paraId="79055AA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mark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3, method="KM")</w:t>
      </w:r>
    </w:p>
    <w:p w14:paraId="5D731BD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aucText,paste0("three year"," (AUC=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%.3f",roc$AUC),")"))</w:t>
      </w:r>
    </w:p>
    <w:p w14:paraId="23FF3AC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ines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,1),co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2]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)</w:t>
      </w:r>
    </w:p>
    <w:p w14:paraId="117DD46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34B636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1-year</w:t>
      </w:r>
    </w:p>
    <w:p w14:paraId="1E30CE9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mark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1, method="KM")</w:t>
      </w:r>
    </w:p>
    <w:p w14:paraId="517259D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aucText,paste0("one year"," (AUC=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%.3f",roc$AUC),")"))</w:t>
      </w:r>
    </w:p>
    <w:p w14:paraId="2AED3E8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ines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,1),co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3]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)</w:t>
      </w:r>
    </w:p>
    <w:p w14:paraId="6A85C94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98817D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egend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bottomrigh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,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3,bty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",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6506710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432B446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DEB1C7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 curve </w:t>
      </w:r>
    </w:p>
    <w:p w14:paraId="6FB022A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survival)</w:t>
      </w:r>
    </w:p>
    <w:p w14:paraId="532D37D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"survminer")</w:t>
      </w:r>
    </w:p>
    <w:p w14:paraId="08C49D6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rainRisk.txt",heade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\t");</w:t>
      </w:r>
    </w:p>
    <w:p w14:paraId="79D7783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diff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fustat) ~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,dat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rt)</w:t>
      </w:r>
    </w:p>
    <w:p w14:paraId="5A2CDE1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$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hisq,df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1)</w:t>
      </w:r>
    </w:p>
    <w:p w14:paraId="0650935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pValue,4)</w:t>
      </w:r>
    </w:p>
    <w:p w14:paraId="5C311D9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forma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cientific = TRUE)</w:t>
      </w:r>
    </w:p>
    <w:p w14:paraId="6347F68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5ACA65E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fustat) ~ risk, data = rt)</w:t>
      </w:r>
    </w:p>
    <w:p w14:paraId="21B3165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E6E05B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DDF0B9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file="Train_survival.pdf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nefi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ALSE,</w:t>
      </w:r>
    </w:p>
    <w:p w14:paraId="40CC50E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width = 5.5,             </w:t>
      </w:r>
    </w:p>
    <w:p w14:paraId="7949B9B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height =5)             </w:t>
      </w:r>
    </w:p>
    <w:p w14:paraId="1C657F1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fit, </w:t>
      </w:r>
    </w:p>
    <w:p w14:paraId="7CCA3DD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data=rt,</w:t>
      </w:r>
    </w:p>
    <w:p w14:paraId="75B37E2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conf.int=F,</w:t>
      </w:r>
    </w:p>
    <w:p w14:paraId="01FB939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paste0("p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,</w:t>
      </w:r>
    </w:p>
    <w:p w14:paraId="2B5986E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pval.siz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4,</w:t>
      </w:r>
    </w:p>
    <w:p w14:paraId="2498581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isk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TRUE,</w:t>
      </w:r>
    </w:p>
    <w:p w14:paraId="0377EF2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legend.lab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c("High risk", "Low risk"),</w:t>
      </w:r>
    </w:p>
    <w:p w14:paraId="2B1E769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"",</w:t>
      </w:r>
    </w:p>
    <w:p w14:paraId="4AB9883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Time(years)",</w:t>
      </w:r>
    </w:p>
    <w:p w14:paraId="4AAC0A7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break.time.by = 2,</w:t>
      </w:r>
    </w:p>
    <w:p w14:paraId="45193DB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isk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.tit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",</w:t>
      </w:r>
    </w:p>
    <w:p w14:paraId="74612C7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palette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#e95354", "#1b791c"),</w:t>
      </w:r>
    </w:p>
    <w:p w14:paraId="4EF461D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isk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.heigh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.30)</w:t>
      </w:r>
    </w:p>
    <w:p w14:paraId="105987F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55C0C31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5F08954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GSE76427</w:t>
      </w:r>
    </w:p>
    <w:p w14:paraId="6753BBC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1257AC3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survivalROC)</w:t>
      </w:r>
    </w:p>
    <w:p w14:paraId="48769B8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("testRisk.txt",header=T,sep="\t",check.names=F,row.names=1)    </w:t>
      </w:r>
    </w:p>
    <w:p w14:paraId="0939C3A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"#ebab1c","#006401","#8b2320")</w:t>
      </w:r>
    </w:p>
    <w:p w14:paraId="0813418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65C4739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3C93222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5-year</w:t>
      </w:r>
    </w:p>
    <w:p w14:paraId="7391F1C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df(file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est_ROC.pdf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width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6,height=6)</w:t>
      </w:r>
    </w:p>
    <w:p w14:paraId="40F567A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ar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m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.5,1,0,1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ont.lab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1.5,font.axis=1.5)</w:t>
      </w:r>
    </w:p>
    <w:p w14:paraId="2196AEB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mark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5, method="KM")</w:t>
      </w:r>
    </w:p>
    <w:p w14:paraId="2CB960A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,1),co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[1], </w:t>
      </w:r>
    </w:p>
    <w:p w14:paraId="5EBE772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"False positive rate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True positive rate",</w:t>
      </w:r>
    </w:p>
    <w:p w14:paraId="4BEF119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,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ex.main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=1.3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ex.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1.2, font=1.2)</w:t>
      </w:r>
    </w:p>
    <w:p w14:paraId="2D831E6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aucText,paste0("five year"," (AUC=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%.3f",roc$AUC),")"))</w:t>
      </w:r>
    </w:p>
    <w:p w14:paraId="1A315C7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0,1)</w:t>
      </w:r>
    </w:p>
    <w:p w14:paraId="72B5D47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44A3D34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3-year</w:t>
      </w:r>
    </w:p>
    <w:p w14:paraId="5BEC6D8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mark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3, method="KM")</w:t>
      </w:r>
    </w:p>
    <w:p w14:paraId="1831E89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aucText,paste0("three year"," (AUC=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%.3f",roc$AUC),")"))</w:t>
      </w:r>
    </w:p>
    <w:p w14:paraId="4DB4FD4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ines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,1),co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2]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)</w:t>
      </w:r>
    </w:p>
    <w:p w14:paraId="3365D33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4644B2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lastRenderedPageBreak/>
        <w:t>#1-year</w:t>
      </w:r>
    </w:p>
    <w:p w14:paraId="76A317A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mark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1, method="KM")</w:t>
      </w:r>
    </w:p>
    <w:p w14:paraId="69CEC29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aucText,paste0("one year"," (AUC=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%.3f",roc$AUC),")"))</w:t>
      </w:r>
    </w:p>
    <w:p w14:paraId="3C0B4CB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ines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,1),co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3]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)</w:t>
      </w:r>
    </w:p>
    <w:p w14:paraId="188A844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1501B7C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egend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bottomrigh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,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3,bty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",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7DF3AC7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082C88B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F8641A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 curve </w:t>
      </w:r>
    </w:p>
    <w:p w14:paraId="4C90933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survival)</w:t>
      </w:r>
    </w:p>
    <w:p w14:paraId="616C2A4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"survminer")</w:t>
      </w:r>
    </w:p>
    <w:p w14:paraId="0D9FA1D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estRisk.txt",heade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\t");</w:t>
      </w:r>
    </w:p>
    <w:p w14:paraId="4010951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diff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fustat) ~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,dat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rt)</w:t>
      </w:r>
    </w:p>
    <w:p w14:paraId="573460F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$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hisq,df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1)</w:t>
      </w:r>
    </w:p>
    <w:p w14:paraId="0F795DE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pValue,4)</w:t>
      </w:r>
    </w:p>
    <w:p w14:paraId="3E14C6F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forma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cientific = TRUE)</w:t>
      </w:r>
    </w:p>
    <w:p w14:paraId="3E215C8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0E7716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fustat) ~ risk, data = rt)</w:t>
      </w:r>
    </w:p>
    <w:p w14:paraId="69F52A8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7D6DF8F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Survival analysis</w:t>
      </w:r>
    </w:p>
    <w:p w14:paraId="7EF4760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file="Test_survival.pdf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nefi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ALSE,</w:t>
      </w:r>
    </w:p>
    <w:p w14:paraId="03614FE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width = 5.5,             </w:t>
      </w:r>
    </w:p>
    <w:p w14:paraId="4743048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height =5)             </w:t>
      </w:r>
    </w:p>
    <w:p w14:paraId="7112281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fit, </w:t>
      </w:r>
    </w:p>
    <w:p w14:paraId="609964F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data=rt,</w:t>
      </w:r>
    </w:p>
    <w:p w14:paraId="77C2DA0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conf.int=F,</w:t>
      </w:r>
    </w:p>
    <w:p w14:paraId="093416C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paste0("p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,</w:t>
      </w:r>
    </w:p>
    <w:p w14:paraId="2E5A225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pval.siz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4,</w:t>
      </w:r>
    </w:p>
    <w:p w14:paraId="52E5165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isk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TRUE,</w:t>
      </w:r>
    </w:p>
    <w:p w14:paraId="3997B9B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legend.lab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c("High risk", "Low risk"),</w:t>
      </w:r>
    </w:p>
    <w:p w14:paraId="0CBB6ED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"",</w:t>
      </w:r>
    </w:p>
    <w:p w14:paraId="0D9879D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Time(years)",</w:t>
      </w:r>
    </w:p>
    <w:p w14:paraId="2D86DC0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break.time.by = 2,</w:t>
      </w:r>
    </w:p>
    <w:p w14:paraId="29B32DB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isk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.tit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",</w:t>
      </w:r>
    </w:p>
    <w:p w14:paraId="59ECA78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palette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#e95354", "#1b791c"),</w:t>
      </w:r>
    </w:p>
    <w:p w14:paraId="66E3EA2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isk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.heigh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.30)</w:t>
      </w:r>
    </w:p>
    <w:p w14:paraId="509A49D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4A0F59A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49EF3D6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GSE14520</w:t>
      </w:r>
    </w:p>
    <w:p w14:paraId="7A12605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E05F87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survivalROC)</w:t>
      </w:r>
    </w:p>
    <w:p w14:paraId="3619BC9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("testRisk.txt",header=T,sep="\t",check.names=F,row.names=1)    </w:t>
      </w:r>
    </w:p>
    <w:p w14:paraId="1464615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"#ebab1c","#006401","#8b2320")</w:t>
      </w:r>
    </w:p>
    <w:p w14:paraId="69F63B5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lastRenderedPageBreak/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264E529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5C24AB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5-year</w:t>
      </w:r>
    </w:p>
    <w:p w14:paraId="29B9E1C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df(file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est_ROC.pdf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width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6,height=6)</w:t>
      </w:r>
    </w:p>
    <w:p w14:paraId="5B17036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ar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m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.5,1,0,1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ont.lab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1.5,font.axis=1.5)</w:t>
      </w:r>
    </w:p>
    <w:p w14:paraId="1CE97EA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mark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5, method="KM")</w:t>
      </w:r>
    </w:p>
    <w:p w14:paraId="44AC7B0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,1),co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[1], </w:t>
      </w:r>
    </w:p>
    <w:p w14:paraId="27F965E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"False positive rate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True positive rate",</w:t>
      </w:r>
    </w:p>
    <w:p w14:paraId="25C75A5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,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ex.main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=1.3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ex.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1.2, font=1.2)</w:t>
      </w:r>
    </w:p>
    <w:p w14:paraId="6BE2568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aucText,paste0("five year"," (AUC=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%.3f",roc$AUC),")"))</w:t>
      </w:r>
    </w:p>
    <w:p w14:paraId="651E9AD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0,1)</w:t>
      </w:r>
    </w:p>
    <w:p w14:paraId="6225FDB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682713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3-year</w:t>
      </w:r>
    </w:p>
    <w:p w14:paraId="353E969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mark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3, method="KM")</w:t>
      </w:r>
    </w:p>
    <w:p w14:paraId="3D22D9A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aucText,paste0("three year"," (AUC=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%.3f",roc$AUC),")"))</w:t>
      </w:r>
    </w:p>
    <w:p w14:paraId="7D0465C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ines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,1),co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2]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)</w:t>
      </w:r>
    </w:p>
    <w:p w14:paraId="2CC1978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19DDEE6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1-year</w:t>
      </w:r>
    </w:p>
    <w:p w14:paraId="7210BF2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mark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1, method="KM")</w:t>
      </w:r>
    </w:p>
    <w:p w14:paraId="07817F0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aucText,paste0("one year"," (AUC=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%.3f",roc$AUC),")"))</w:t>
      </w:r>
    </w:p>
    <w:p w14:paraId="0DF2026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ines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,1),co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3]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)</w:t>
      </w:r>
    </w:p>
    <w:p w14:paraId="18524C3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842689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egend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bottomrigh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,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3,bty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",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16B352C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787C7C8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5AC2431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 curve </w:t>
      </w:r>
    </w:p>
    <w:p w14:paraId="6995F4A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survival)</w:t>
      </w:r>
    </w:p>
    <w:p w14:paraId="38D8405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"survminer")</w:t>
      </w:r>
    </w:p>
    <w:p w14:paraId="5B299CA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estRisk.txt",heade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\t");</w:t>
      </w:r>
    </w:p>
    <w:p w14:paraId="666C8CD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diff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fustat) ~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,dat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rt)</w:t>
      </w:r>
    </w:p>
    <w:p w14:paraId="6D63CE7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$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hisq,df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1)</w:t>
      </w:r>
    </w:p>
    <w:p w14:paraId="28F4E4E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pValue,4)</w:t>
      </w:r>
    </w:p>
    <w:p w14:paraId="55FE4FF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forma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cientific = TRUE)</w:t>
      </w:r>
    </w:p>
    <w:p w14:paraId="184E1BE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7916C1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fit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fustat) ~ risk, data = rt)</w:t>
      </w:r>
    </w:p>
    <w:p w14:paraId="70EBD1B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1DA52B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Survival analysis</w:t>
      </w:r>
    </w:p>
    <w:p w14:paraId="4FA5327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file="Test_survival.pdf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nefi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ALSE,</w:t>
      </w:r>
    </w:p>
    <w:p w14:paraId="0F8CF6B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width = 5.5,             </w:t>
      </w:r>
    </w:p>
    <w:p w14:paraId="2DE17FE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height =5)             </w:t>
      </w:r>
    </w:p>
    <w:p w14:paraId="3EF4AE5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fit, </w:t>
      </w:r>
    </w:p>
    <w:p w14:paraId="4BD0146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lastRenderedPageBreak/>
        <w:t xml:space="preserve">           data=rt,</w:t>
      </w:r>
    </w:p>
    <w:p w14:paraId="08AB3EA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conf.int=F,</w:t>
      </w:r>
    </w:p>
    <w:p w14:paraId="2C8F965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paste0("p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,</w:t>
      </w:r>
    </w:p>
    <w:p w14:paraId="1B86486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pval.siz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4,</w:t>
      </w:r>
    </w:p>
    <w:p w14:paraId="0993E93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isk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TRUE,</w:t>
      </w:r>
    </w:p>
    <w:p w14:paraId="0A65AD8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legend.lab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c("High risk", "Low risk"),</w:t>
      </w:r>
    </w:p>
    <w:p w14:paraId="79BE0A3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"",</w:t>
      </w:r>
    </w:p>
    <w:p w14:paraId="0A9C11A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Time(years)",</w:t>
      </w:r>
    </w:p>
    <w:p w14:paraId="205E8D7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break.time.by = 2,</w:t>
      </w:r>
    </w:p>
    <w:p w14:paraId="6666A90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isk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.tit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",</w:t>
      </w:r>
    </w:p>
    <w:p w14:paraId="0B6E9F3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palette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#e95354", "#1b791c"),</w:t>
      </w:r>
    </w:p>
    <w:p w14:paraId="2DDE297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isk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.heigh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.30)</w:t>
      </w:r>
    </w:p>
    <w:p w14:paraId="3EE98E1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20FC528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AF801C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7681FB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09621E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survival)</w:t>
      </w:r>
    </w:p>
    <w:p w14:paraId="3A9E592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forestplot)</w:t>
      </w:r>
    </w:p>
    <w:p w14:paraId="67CF11A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forestplot_new_pag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ALSE)</w:t>
      </w:r>
    </w:p>
    <w:p w14:paraId="0DE4D70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lr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fpColor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box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reen",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rkb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", summary="royalblue")            </w:t>
      </w:r>
    </w:p>
    <w:p w14:paraId="1F1A43E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"indepent.txt",header=T,sep="\t",check.names=F,row.names=1)</w:t>
      </w:r>
    </w:p>
    <w:p w14:paraId="4DAC6B6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AA24BB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</w:t>
      </w:r>
    </w:p>
    <w:p w14:paraId="6F40069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i in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rt[,3:ncol(rt)])){</w:t>
      </w:r>
    </w:p>
    <w:p w14:paraId="0648ED6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cox &lt;-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oxph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fustat) ~ rt[,i], data = rt)</w:t>
      </w:r>
    </w:p>
    <w:p w14:paraId="36C749B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xSummary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summary(cox)</w:t>
      </w:r>
    </w:p>
    <w:p w14:paraId="166433D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x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&gt;|z|)"]</w:t>
      </w:r>
    </w:p>
    <w:p w14:paraId="1D25C60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</w:t>
      </w:r>
    </w:p>
    <w:p w14:paraId="4D2BBFB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id=i,</w:t>
      </w:r>
    </w:p>
    <w:p w14:paraId="22674F1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HR=coxSummary$conf.int[,"exp(coef)"],</w:t>
      </w:r>
    </w:p>
    <w:p w14:paraId="7050E26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HR.95L=coxSummary$conf.int[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,"lower .95"],</w:t>
      </w:r>
    </w:p>
    <w:p w14:paraId="6A09FE6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HR.95H=coxSummary$conf.int[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,"upper .95"],</w:t>
      </w:r>
    </w:p>
    <w:p w14:paraId="1C719AC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pvalue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&gt;|z|)"])</w:t>
      </w:r>
    </w:p>
    <w:p w14:paraId="4D4C54B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)</w:t>
      </w:r>
    </w:p>
    <w:p w14:paraId="045B74D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}</w:t>
      </w:r>
    </w:p>
    <w:p w14:paraId="439ED71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outTab,file="uniCox.xls",sep="\t",row.names=F,quote=F)</w:t>
      </w:r>
    </w:p>
    <w:p w14:paraId="3FAF606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46124CB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survival)</w:t>
      </w:r>
    </w:p>
    <w:p w14:paraId="47153D7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forestplot)</w:t>
      </w:r>
    </w:p>
    <w:p w14:paraId="14E451F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forestplot_new_pag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ALSE)</w:t>
      </w:r>
    </w:p>
    <w:p w14:paraId="1629C9C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lr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fpColor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box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ed",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rkb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", summary="royalblue")             </w:t>
      </w:r>
    </w:p>
    <w:p w14:paraId="5C2F791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"Multi.txt",header=T,sep="\t",check.names=F,row.names=1)</w:t>
      </w:r>
    </w:p>
    <w:p w14:paraId="24463DD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35BFB8C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ultiCo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oxph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fustat) ~ ., data = rt)</w:t>
      </w:r>
    </w:p>
    <w:p w14:paraId="171F6E7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lastRenderedPageBreak/>
        <w:t>multiCoxSu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summary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ultiCo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2BDCFD4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57EE76C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</w:t>
      </w:r>
    </w:p>
    <w:p w14:paraId="724F50C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</w:p>
    <w:p w14:paraId="67DC0EF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HR=multiCoxSum$conf.int[,"exp(coef)"],</w:t>
      </w:r>
    </w:p>
    <w:p w14:paraId="0036AD4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HR.95L=multiCoxSum$conf.int[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,"lower .95"],</w:t>
      </w:r>
    </w:p>
    <w:p w14:paraId="4CA2B30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HR.95H=multiCoxSum$conf.int[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,"upper .95"],</w:t>
      </w:r>
    </w:p>
    <w:p w14:paraId="18BA971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pvalue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ultiCoxSum$coefficient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&gt;|z|)"])</w:t>
      </w:r>
    </w:p>
    <w:p w14:paraId="49423DA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id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0D43ADF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outTab,file="multiCox.xls",sep="\t",row.names=F,quote=F)</w:t>
      </w:r>
    </w:p>
    <w:p w14:paraId="7874EFE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Forestplot</w:t>
      </w:r>
    </w:p>
    <w:p w14:paraId="3925878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ulco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multiCox.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head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stringsAsFactor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6FCE236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unico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uniCox.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head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stringsAsFactor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523232C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rtab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c("Univariate cox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egression",NA,NA,NA,N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</w:p>
    <w:p w14:paraId="6AD344B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unico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</w:t>
      </w:r>
    </w:p>
    <w:p w14:paraId="4600692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"Multivariate cox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egression",NA,NA,NA,N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</w:p>
    <w:p w14:paraId="18CE4E5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ulco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3DA0254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able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c("Variable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r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$variab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</w:t>
      </w:r>
    </w:p>
    <w:p w14:paraId="43C35EE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c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R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format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round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rtable$H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3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smal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)),</w:t>
      </w:r>
    </w:p>
    <w:p w14:paraId="391B8CC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lower 95%CI",format(round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hrtable$lower.95CI),3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smal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)),</w:t>
      </w:r>
    </w:p>
    <w:p w14:paraId="70F5244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upper 95%CI",format(round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hrtable$upper.95CI),3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smal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)),</w:t>
      </w:r>
    </w:p>
    <w:p w14:paraId="077DC48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c("pvalue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ormatC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rtable$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 format = "e", digits = 2)))</w:t>
      </w:r>
    </w:p>
    <w:p w14:paraId="7EE88DD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abletext</w:t>
      </w:r>
      <w:proofErr w:type="spellEnd"/>
    </w:p>
    <w:p w14:paraId="3A971A9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table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2,] &lt;- c("Univariate cox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egression",NA,NA,NA,N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1E3315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table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8,] &lt;- c("Multivariate cox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egression",NA,NA,NA,N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13E9FDA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forestplo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label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able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</w:t>
      </w:r>
    </w:p>
    <w:p w14:paraId="12B4B7F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mean=c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NA,as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.numeri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rtable$H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),</w:t>
      </w:r>
    </w:p>
    <w:p w14:paraId="3A02B02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lower=c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NA,as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.numeri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(hrtable$lower.95CI)), </w:t>
      </w:r>
    </w:p>
    <w:p w14:paraId="142CF38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upper=c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NA,as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.numeri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hrtable$upper.95CI)),</w:t>
      </w:r>
    </w:p>
    <w:p w14:paraId="1B876BB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raph.po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6,</w:t>
      </w:r>
    </w:p>
    <w:p w14:paraId="353B437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raphwidth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unit(.25,"npc"),</w:t>
      </w:r>
    </w:p>
    <w:p w14:paraId="3D98D24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n.ci_nor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pDrawDiamondCI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</w:t>
      </w:r>
    </w:p>
    <w:p w14:paraId="2AC6B1C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col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fpColor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box="#343b64", lines="#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fff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 zero = "black"),</w:t>
      </w:r>
    </w:p>
    <w:p w14:paraId="239FC31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boxsiz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0.4,</w:t>
      </w:r>
    </w:p>
    <w:p w14:paraId="430B227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lwd.ci=1,</w:t>
      </w:r>
    </w:p>
    <w:p w14:paraId="1D3701E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i.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vertices.height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 = 0.1,ci.vertices=F,</w:t>
      </w:r>
    </w:p>
    <w:p w14:paraId="6250FBB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zero=0,</w:t>
      </w:r>
    </w:p>
    <w:p w14:paraId="57D5A4E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lwd.zero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2,</w:t>
      </w:r>
    </w:p>
    <w:p w14:paraId="3A23EA5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tick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-1,0,1,2,3,4,5),</w:t>
      </w:r>
    </w:p>
    <w:p w14:paraId="0EE1DCD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lastRenderedPageBreak/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lwd.xaxi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2,</w:t>
      </w:r>
    </w:p>
    <w:p w14:paraId="09E186F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expression("log"[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2]~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HR"),</w:t>
      </w:r>
    </w:p>
    <w:p w14:paraId="2C034BF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rzl_lin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"1"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pa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2, col="black"),</w:t>
      </w:r>
    </w:p>
    <w:p w14:paraId="1585BF8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    "2" =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pa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1, col="grey50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ty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2),</w:t>
      </w:r>
    </w:p>
    <w:p w14:paraId="4710BF5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    "8" =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pa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1, col="grey50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ty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2),</w:t>
      </w:r>
    </w:p>
    <w:p w14:paraId="6889094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    "11" =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pa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2, col="black")),</w:t>
      </w:r>
    </w:p>
    <w:p w14:paraId="6C36BE9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xt_g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pTxtG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labe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pa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1.2),</w:t>
      </w:r>
    </w:p>
    <w:p w14:paraId="0B3B7F9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   ticks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pa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0.85),</w:t>
      </w:r>
    </w:p>
    <w:p w14:paraId="049B067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pa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1),</w:t>
      </w:r>
    </w:p>
    <w:p w14:paraId="4A53128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        title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pa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1.5)),</w:t>
      </w:r>
    </w:p>
    <w:p w14:paraId="6FFB0AC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ineheigh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unit(.75,"cm"),</w:t>
      </w:r>
    </w:p>
    <w:p w14:paraId="0CD95B8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ga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unit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0.3,"cm"),</w:t>
      </w:r>
    </w:p>
    <w:p w14:paraId="0999C90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mar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unit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rep(1.5, times = 4), "cm"),</w:t>
      </w:r>
    </w:p>
    <w:p w14:paraId="6BC1C9B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ew_pag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</w:t>
      </w:r>
    </w:p>
    <w:p w14:paraId="04653A5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3A7BFDF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Nomogram</w:t>
      </w:r>
    </w:p>
    <w:p w14:paraId="41CB995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survival)</w:t>
      </w:r>
    </w:p>
    <w:p w14:paraId="3AC694E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egplo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6F4BCDF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omogram.txt",hea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4A2876D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es.co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oxph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fustat) ~ . , data = rt)</w:t>
      </w:r>
    </w:p>
    <w:p w14:paraId="0D63B2F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nom1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gplo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res.co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</w:t>
      </w:r>
    </w:p>
    <w:p w14:paraId="44D511D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plots =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density", "boxes"),</w:t>
      </w:r>
    </w:p>
    <w:p w14:paraId="3D1AE8E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clickable=F,</w:t>
      </w:r>
    </w:p>
    <w:p w14:paraId="4C64F64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title="",</w:t>
      </w:r>
    </w:p>
    <w:p w14:paraId="5848C2E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points=TRUE,</w:t>
      </w:r>
    </w:p>
    <w:p w14:paraId="7A6A123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droplines=TRUE,</w:t>
      </w:r>
    </w:p>
    <w:p w14:paraId="5249192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observation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1,],</w:t>
      </w:r>
    </w:p>
    <w:p w14:paraId="5956B2E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rank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</w:t>
      </w:r>
    </w:p>
    <w:p w14:paraId="6E1B0C0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ail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1,3,5),</w:t>
      </w:r>
    </w:p>
    <w:p w14:paraId="1EAA6CC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fai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T)</w:t>
      </w:r>
    </w:p>
    <w:p w14:paraId="0B1AB86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b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lt;-rt</w:t>
      </w:r>
    </w:p>
    <w:p w14:paraId="1B1FFE5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bc$die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bc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=1</w:t>
      </w:r>
    </w:p>
    <w:p w14:paraId="356C08D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C9B3E4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b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3AAFEE8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rms)</w:t>
      </w:r>
    </w:p>
    <w:p w14:paraId="0A5F4DC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537616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dd&lt;-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b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38A04FE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tadis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dd")</w:t>
      </w:r>
    </w:p>
    <w:p w14:paraId="7927616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na.action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a.delet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)</w:t>
      </w:r>
    </w:p>
    <w:p w14:paraId="76D0CDF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cox1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,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 ~ gender + age + grade + stage +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T, y=T,time.inc = 1*365,data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b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437A47E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cal1&lt;-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alibrate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cox1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metho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KM", method="boot", u=1*365, m= 80, B=1000)</w:t>
      </w:r>
    </w:p>
    <w:p w14:paraId="45248A2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5D41CC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df("calibrate1.pdf")</w:t>
      </w:r>
    </w:p>
    <w:p w14:paraId="5561FE9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lastRenderedPageBreak/>
        <w:t>plot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cal1,lwd=2,lty=1,errbar.col="black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c(0,1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c(0,1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"Nomogram-Predicted Probability of 1-Year Survival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"Actual 1-Year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urvival",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blue",su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F)</w:t>
      </w:r>
    </w:p>
    <w:p w14:paraId="2B7125C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")</w:t>
      </w:r>
    </w:p>
    <w:p w14:paraId="2EC2EFE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box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0.5)</w:t>
      </w:r>
    </w:p>
    <w:p w14:paraId="0779412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0,1,lty = 3,lwd = 2,col = "black")</w:t>
      </w:r>
    </w:p>
    <w:p w14:paraId="51C4B09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01B822C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101BA29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F3909F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3-year</w:t>
      </w:r>
    </w:p>
    <w:p w14:paraId="1A413A4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cox3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,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 ~ gender + age + grade + stage +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T, y=T,time.inc = 1*365*3,data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b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536589F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cal3 &lt;-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alibrate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cox3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metho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KM", method="boot", u=1*365*3, m= 80, B=1000)</w:t>
      </w:r>
    </w:p>
    <w:p w14:paraId="7969955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2937D6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df("calibrate3.pdf")</w:t>
      </w:r>
    </w:p>
    <w:p w14:paraId="4F3DCA6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cal3,lwd=2,lty=1,errbar.col="black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c(0,1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c(0,1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"Nomogram-Predicted Probability of 3-Year Survival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"Actual 3-Year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urvival",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blue",su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F)</w:t>
      </w:r>
    </w:p>
    <w:p w14:paraId="108BAFC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")</w:t>
      </w:r>
    </w:p>
    <w:p w14:paraId="59E372F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box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0.5)</w:t>
      </w:r>
    </w:p>
    <w:p w14:paraId="05BEF38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0,1,lty = 3,lwd = 2,col = "black")</w:t>
      </w:r>
    </w:p>
    <w:p w14:paraId="099174E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)      </w:t>
      </w:r>
    </w:p>
    <w:p w14:paraId="2C3ED39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147B2C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5-year</w:t>
      </w:r>
    </w:p>
    <w:p w14:paraId="36A33AB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cox5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,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 ~ gender + age + grade + stage +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T, y=T,time.inc = 1*365*5,data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bc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2F113D7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cal5 &lt;-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alibrate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cox5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metho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KM", method="boot", u=1*365*5, m= 80, B=1000)</w:t>
      </w:r>
    </w:p>
    <w:p w14:paraId="436F537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0E1211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df("calibrate5.pdf")</w:t>
      </w:r>
    </w:p>
    <w:p w14:paraId="77C05A8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cal5,lwd=2,lty=1,errbar.col="black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c(0,1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c(0,1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"Nomogram-Predicted Probability of 5-Year Survival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"Actual 5-Year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urvival",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blue",su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F)</w:t>
      </w:r>
    </w:p>
    <w:p w14:paraId="295DFD0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m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")</w:t>
      </w:r>
    </w:p>
    <w:p w14:paraId="15C1E06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box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0.5)</w:t>
      </w:r>
    </w:p>
    <w:p w14:paraId="49CB5D0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0,1,lty = 3,lwd = 2,col = "black")</w:t>
      </w:r>
    </w:p>
    <w:p w14:paraId="19BC046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)      </w:t>
      </w:r>
    </w:p>
    <w:p w14:paraId="5D017B6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1CE7B05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ROC</w:t>
      </w:r>
    </w:p>
    <w:p w14:paraId="7F6449C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omogram.txt",hea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45701BA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ultiCo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oxph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fustat) ~ ., data = rt) </w:t>
      </w:r>
    </w:p>
    <w:p w14:paraId="78E1E24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ultiCoxSu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summary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ultiCo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0CB3C83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score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predic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multiCo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type="risk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ewdat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rt)</w:t>
      </w:r>
    </w:p>
    <w:p w14:paraId="6814C5D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rt, Nomogram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score))</w:t>
      </w:r>
    </w:p>
    <w:p w14:paraId="7FF5A29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omogram_risk.txt",quot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)</w:t>
      </w:r>
    </w:p>
    <w:p w14:paraId="0D6C4A0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lastRenderedPageBreak/>
        <w:t>library(survivalROC)</w:t>
      </w:r>
    </w:p>
    <w:p w14:paraId="0E601B0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("C:\\Users\\lexb4\\Desktop\\CGGA\\13.ROC")     </w:t>
      </w:r>
    </w:p>
    <w:p w14:paraId="17F8948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("Nomogram_risk.txt",header=T,sep="\t",check.names=F,row.names=1)   </w:t>
      </w:r>
    </w:p>
    <w:p w14:paraId="366714D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"#ebab1c","#006401","#8b2320")</w:t>
      </w:r>
    </w:p>
    <w:p w14:paraId="2B96C05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515C98D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860AA3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5-year</w:t>
      </w:r>
    </w:p>
    <w:p w14:paraId="5F6F546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df(file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.pdf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width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6,height=6)</w:t>
      </w:r>
    </w:p>
    <w:p w14:paraId="4D05CB6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ar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m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.5,1,0,1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ont.lab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1.5,font.axis=1.5)</w:t>
      </w:r>
    </w:p>
    <w:p w14:paraId="725851E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mark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Nomogra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5, method="KM")</w:t>
      </w:r>
    </w:p>
    <w:p w14:paraId="414A186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,1),co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[1], </w:t>
      </w:r>
    </w:p>
    <w:p w14:paraId="5297F8D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"False positive rate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True positive rate",</w:t>
      </w:r>
    </w:p>
    <w:p w14:paraId="2B31675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,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cex.main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=1.3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ex.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1.2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ex.axi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1.2, font=1.2)</w:t>
      </w:r>
    </w:p>
    <w:p w14:paraId="2156EA7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aucText,paste0("five year"," (AUC=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%.3f",roc$AUC),")"))</w:t>
      </w:r>
    </w:p>
    <w:p w14:paraId="1E6CEFD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0,1)</w:t>
      </w:r>
    </w:p>
    <w:p w14:paraId="54397EB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3CC019F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3-year</w:t>
      </w:r>
    </w:p>
    <w:p w14:paraId="30B1C60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mark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Nomogra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3, method="KM")</w:t>
      </w:r>
    </w:p>
    <w:p w14:paraId="2F066FC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aucText,paste0("three year"," (AUC=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%.3f",roc$AUC),")"))</w:t>
      </w:r>
    </w:p>
    <w:p w14:paraId="24FA12F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ines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,1),co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2]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)</w:t>
      </w:r>
    </w:p>
    <w:p w14:paraId="28B624A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EA9313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1-year</w:t>
      </w:r>
    </w:p>
    <w:p w14:paraId="6BD1482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oc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ivalROC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status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mark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Nomogra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.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1, method="KM")</w:t>
      </w:r>
    </w:p>
    <w:p w14:paraId="56C98C6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aucText,paste0("one year"," (AUC=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%.3f",roc$AUC),")"))</w:t>
      </w:r>
    </w:p>
    <w:p w14:paraId="0D1B567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ines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roc$F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$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type="l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c(0,1)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c(0,1),co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3]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3)</w:t>
      </w:r>
    </w:p>
    <w:p w14:paraId="6CD08B9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1787E57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egend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bottomrigh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ucText,l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3,bty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",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c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537AD65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2A7D350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067FF3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survival)</w:t>
      </w:r>
    </w:p>
    <w:p w14:paraId="50B6F19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survminer)</w:t>
      </w:r>
    </w:p>
    <w:p w14:paraId="155F1D6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7CF8A3D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isk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("risk.txt",header=T,sep="\t",check.names=F,row.names=1)        </w:t>
      </w:r>
    </w:p>
    <w:p w14:paraId="69B1F5E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cli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("clinical.txt",sep="\t",check.names=F,header=T,row.names=1)      </w:t>
      </w:r>
    </w:p>
    <w:p w14:paraId="6B344CF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cli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risk))</w:t>
      </w:r>
    </w:p>
    <w:p w14:paraId="50790DE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isk=risk[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]</w:t>
      </w:r>
    </w:p>
    <w:p w14:paraId="4F1701B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cli=cli[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]</w:t>
      </w:r>
    </w:p>
    <w:p w14:paraId="40A9255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data=cbind(futime=risk[,1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],fustat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=risk[,2],cli,risk=risk[,"risk"])</w:t>
      </w:r>
    </w:p>
    <w:p w14:paraId="340B4BD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306A000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D90D75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i in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data[,3: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data)-1)])){</w:t>
      </w:r>
    </w:p>
    <w:p w14:paraId="68A26F5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lastRenderedPageBreak/>
        <w:t xml:space="preserve">    rt=data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stat",i,"ris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)]</w:t>
      </w:r>
    </w:p>
    <w:p w14:paraId="3A970A5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rt=rt[(rt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[,i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]!="unknow"),]</w:t>
      </w:r>
    </w:p>
    <w:p w14:paraId="4F74975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rt)=c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stat","clinical","ris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)</w:t>
      </w:r>
    </w:p>
    <w:p w14:paraId="46DF392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  <w:t>tab=table(rt[,"clinical"])</w:t>
      </w:r>
    </w:p>
    <w:p w14:paraId="7CA1593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  <w:t>tab=tab[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tab!=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0]</w:t>
      </w:r>
    </w:p>
    <w:p w14:paraId="54E9C74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78F300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j in names(tab)){</w:t>
      </w:r>
    </w:p>
    <w:p w14:paraId="3B328E0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>rt1=rt[(rt[,"clinical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]=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=j),]</w:t>
      </w:r>
    </w:p>
    <w:p w14:paraId="1D807F3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>tab1=table(rt1[,"risk"])</w:t>
      </w:r>
    </w:p>
    <w:p w14:paraId="659C0E9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>tab1=tab1[tab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1!=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0]</w:t>
      </w:r>
    </w:p>
    <w:p w14:paraId="2EE8422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>labels=paste0(names(tab1)," risk(n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tab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1,")")</w:t>
      </w:r>
    </w:p>
    <w:p w14:paraId="1F3F55D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>if(length(labels)=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2){</w:t>
      </w:r>
      <w:proofErr w:type="gramEnd"/>
    </w:p>
    <w:p w14:paraId="5BCE153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itleNa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j</w:t>
      </w:r>
    </w:p>
    <w:p w14:paraId="0C10CA9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>if((i=="age") | (i=="Age") | (i=="AGE"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)){</w:t>
      </w:r>
      <w:proofErr w:type="gramEnd"/>
    </w:p>
    <w:p w14:paraId="7B38634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itleNa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paste0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ge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j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3D46BBD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>}</w:t>
      </w:r>
    </w:p>
    <w:p w14:paraId="5DA127E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>diff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fustat) ~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,dat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rt1)</w:t>
      </w:r>
    </w:p>
    <w:p w14:paraId="0A84D25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ff$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hisq,df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1)</w:t>
      </w:r>
    </w:p>
    <w:p w14:paraId="24860C0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>if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0.001){</w:t>
      </w:r>
      <w:proofErr w:type="gramEnd"/>
    </w:p>
    <w:p w14:paraId="458839C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p&lt;0.001"</w:t>
      </w:r>
    </w:p>
    <w:p w14:paraId="161CEA2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}els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{</w:t>
      </w:r>
    </w:p>
    <w:p w14:paraId="6E4F746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paste0("p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%.03f",pValue))</w:t>
      </w:r>
    </w:p>
    <w:p w14:paraId="7931103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>}</w:t>
      </w:r>
    </w:p>
    <w:p w14:paraId="6A472F5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fit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fustat) ~ risk, data = rt1)</w:t>
      </w:r>
    </w:p>
    <w:p w14:paraId="47F0337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</w:p>
    <w:p w14:paraId="64F21BD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urPlo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fit, </w:t>
      </w:r>
    </w:p>
    <w:p w14:paraId="3721E96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           data=rt1,</w:t>
      </w:r>
    </w:p>
    <w:p w14:paraId="2B0320E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</w:t>
      </w:r>
    </w:p>
    <w:p w14:paraId="32112E2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pval.siz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6,</w:t>
      </w:r>
    </w:p>
    <w:p w14:paraId="5823926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legend.lab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labels,</w:t>
      </w:r>
    </w:p>
    <w:p w14:paraId="67B3B71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itleNa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</w:t>
      </w:r>
    </w:p>
    <w:p w14:paraId="74846A2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font.legend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13,</w:t>
      </w:r>
    </w:p>
    <w:p w14:paraId="16E9A18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Time(years)",</w:t>
      </w:r>
    </w:p>
    <w:p w14:paraId="1BE7856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           break.time.by = 1,</w:t>
      </w:r>
    </w:p>
    <w:p w14:paraId="1BF5787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           palette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#e95354", "#1b791c") )</w:t>
      </w:r>
    </w:p>
    <w:p w14:paraId="331B41F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    </w:t>
      </w:r>
    </w:p>
    <w:p w14:paraId="37BED80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    j=gsub("&gt;=","ge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j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;j=gsub("&lt;=","le",j);j=gsub("&gt;","gt",j);j=gsub("&lt;","lt",j)</w:t>
      </w:r>
    </w:p>
    <w:p w14:paraId="2F71837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>pdf(file=paste0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urvival.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i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,"_",j,".pd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nefi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ALSE,</w:t>
      </w:r>
    </w:p>
    <w:p w14:paraId="30CC612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       width = 6,             </w:t>
      </w:r>
    </w:p>
    <w:p w14:paraId="2BB85D4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 xml:space="preserve">       height =6)           </w:t>
      </w:r>
    </w:p>
    <w:p w14:paraId="5AE0330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>print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urPlo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66128E8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70F1A11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ab/>
      </w:r>
      <w:r w:rsidRPr="0025252D">
        <w:rPr>
          <w:rFonts w:ascii="Times New Roman" w:hAnsi="Times New Roman" w:cs="Times New Roman"/>
          <w:sz w:val="24"/>
          <w:szCs w:val="24"/>
        </w:rPr>
        <w:tab/>
        <w:t>}</w:t>
      </w:r>
    </w:p>
    <w:p w14:paraId="00BE9C7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lastRenderedPageBreak/>
        <w:tab/>
        <w:t>}</w:t>
      </w:r>
    </w:p>
    <w:p w14:paraId="2B86683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}</w:t>
      </w:r>
    </w:p>
    <w:p w14:paraId="5E58C2A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GSEA</w:t>
      </w:r>
    </w:p>
    <w:p w14:paraId="0E312AC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plyr)</w:t>
      </w:r>
    </w:p>
    <w:p w14:paraId="0F42A77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ggplot2)</w:t>
      </w:r>
    </w:p>
    <w:p w14:paraId="0B1FB9F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grid)</w:t>
      </w:r>
    </w:p>
    <w:p w14:paraId="5B2E90A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ridExtr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2471030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1E8F117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("D:\\biowolf\\metabolism\\24.multipleGSEA")         </w:t>
      </w:r>
    </w:p>
    <w:p w14:paraId="719EEDB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files=grep(".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s</w:t>
      </w:r>
      <w:proofErr w:type="spellEnd"/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ir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(),value=T)                                       </w:t>
      </w:r>
    </w:p>
    <w:p w14:paraId="791217E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apply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files,read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.deli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                                          </w:t>
      </w:r>
    </w:p>
    <w:p w14:paraId="462C39D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names(data) = files</w:t>
      </w:r>
    </w:p>
    <w:p w14:paraId="29B47C4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C104A9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ldply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data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680B6A4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taSet$pathway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.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"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dataSet$.id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)                            </w:t>
      </w:r>
    </w:p>
    <w:p w14:paraId="18F9590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30D9013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gseaCol=c("#58CDD9","#6E568C","#E0367A","#D8D155","#64495D","#7CC767","#223D6C","#D20A13","#FFD121","#088247","#11AA4D")</w:t>
      </w:r>
    </w:p>
    <w:p w14:paraId="101154A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Gsea=ggplot(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dataSet,aes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x=RANK.IN.GENE.LIST,y=RUNNING.ES,fill=pathway,group=pathway))+</w:t>
      </w:r>
    </w:p>
    <w:p w14:paraId="03E88BA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(shape=21) +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cale_fill_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values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sea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1:nrow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]) + </w:t>
      </w:r>
    </w:p>
    <w:p w14:paraId="0B42D72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labs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x = "", y = "Enrichment Score", title = "") +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cale_x_continuou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(expand = c(0, 0)) + </w:t>
      </w:r>
    </w:p>
    <w:p w14:paraId="1E45615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cale_y_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expand = c(0, 0),limits =c(min(dataSet$RUNNING.ES-0.02), max(dataSet$RUNNING.ES+0.02))) +   </w:t>
      </w:r>
    </w:p>
    <w:p w14:paraId="66B5175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heme_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 + theme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anel.gri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) + theme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anel.borde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()) + </w:t>
      </w:r>
    </w:p>
    <w:p w14:paraId="4C4CFCF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"black")) + theme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xis.line.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xis.ticks.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()) + </w:t>
      </w:r>
    </w:p>
    <w:p w14:paraId="40911E1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h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yintercep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0) + guides(fil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uide_lege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(title = NULL)) + </w:t>
      </w:r>
    </w:p>
    <w:p w14:paraId="1A3D39F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legend.backgrou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) + theme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)</w:t>
      </w:r>
    </w:p>
    <w:p w14:paraId="39E4B29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Gene=ggplot(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dataSet,aes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RANK.IN.GENE.LIST,pathway,colour=pathway))+geom_tile()+</w:t>
      </w:r>
    </w:p>
    <w:p w14:paraId="15A4DF4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cale_color_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values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seaC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1:nrow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]) + </w:t>
      </w:r>
    </w:p>
    <w:p w14:paraId="7116105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labs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x = "High risk&lt;-----------&gt;Low risk", y = "", title = "") + </w:t>
      </w:r>
    </w:p>
    <w:p w14:paraId="767CBA6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cale_x_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discret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expand = c(0, 0)) +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cale_y_discret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(expand = c(0, 0)) +  </w:t>
      </w:r>
    </w:p>
    <w:p w14:paraId="2A071C0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heme_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 + theme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anel.gri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) + theme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anel.borde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) + theme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"black"))+</w:t>
      </w:r>
    </w:p>
    <w:p w14:paraId="6DCB8EC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axis.line.y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xis.ticks.y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)+ guides(color=FALSE)</w:t>
      </w:r>
    </w:p>
    <w:p w14:paraId="3530B49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88CF87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se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plot_gtab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plot_buil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Gse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)</w:t>
      </w:r>
    </w:p>
    <w:p w14:paraId="4324F7D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e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plot_gtab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plot_buil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Gen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)</w:t>
      </w:r>
    </w:p>
    <w:p w14:paraId="7C451B0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lastRenderedPageBreak/>
        <w:t>maxWidth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grid::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unit.pma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sea$width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ene$width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022A6AD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sea$width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list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axWidth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305122F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ene$width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list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maxWidth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33B6BF9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04E1B3C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1BA35D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3FB0C94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'multipleGSEA.pdf',      </w:t>
      </w:r>
    </w:p>
    <w:p w14:paraId="7C25B36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width=9,                </w:t>
      </w:r>
    </w:p>
    <w:p w14:paraId="4D5F783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height=5)               </w:t>
      </w:r>
    </w:p>
    <w:p w14:paraId="62949A7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ar(mar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5,5,2,5))</w:t>
      </w:r>
    </w:p>
    <w:p w14:paraId="79F7C7E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rid.arrang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rrangeGro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sea,gGene,nrow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2,heights=c(.8,.3)))</w:t>
      </w:r>
    </w:p>
    <w:p w14:paraId="31BD2451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4026F5D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ssGSEA enrichment</w:t>
      </w:r>
    </w:p>
    <w:p w14:paraId="31B21EB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1950EB4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mtFi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immune.gm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"                                        </w:t>
      </w:r>
    </w:p>
    <w:p w14:paraId="505F07B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8B7DA2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7039393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GSVA)</w:t>
      </w:r>
    </w:p>
    <w:p w14:paraId="5E543F5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limma)</w:t>
      </w:r>
    </w:p>
    <w:p w14:paraId="610F5A3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GSEABas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2504560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mat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uniq_symbol.txt",hea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326636C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mat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mat)</w:t>
      </w:r>
    </w:p>
    <w:p w14:paraId="164FFBA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neSe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etGm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gmtFi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577336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neIdTyp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SymbolIdentifie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)</w:t>
      </w:r>
    </w:p>
    <w:p w14:paraId="18FCC80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349339F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F23AF1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sgsea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sv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mat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neSe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, method='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kcd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'Gaussian'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bs.ranking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TRUE)</w:t>
      </w:r>
    </w:p>
    <w:p w14:paraId="6701EB7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4FB203D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7B4A85B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t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sgsea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,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sGSEAscore.txt",quot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)</w:t>
      </w:r>
    </w:p>
    <w:p w14:paraId="74F83D7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725B718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df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SEA_score.txt",hea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391EF36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data&lt;-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melt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df,</w:t>
      </w:r>
    </w:p>
    <w:p w14:paraId="736D7D0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id.var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 = c('Risk'),</w:t>
      </w:r>
    </w:p>
    <w:p w14:paraId="4A626CF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measure.var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df[-1]),</w:t>
      </w:r>
    </w:p>
    <w:p w14:paraId="3CFBA15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variable.name='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Immune_chec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',</w:t>
      </w:r>
    </w:p>
    <w:p w14:paraId="1C695D6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value.name='Expression')</w:t>
      </w:r>
    </w:p>
    <w:p w14:paraId="112FEC6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data, x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Immune_chec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 y="Expression", fill = "Risk",</w:t>
      </w:r>
    </w:p>
    <w:p w14:paraId="768C7AD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nirch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score",</w:t>
      </w:r>
    </w:p>
    <w:p w14:paraId="0652558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",</w:t>
      </w:r>
    </w:p>
    <w:p w14:paraId="1FA76BB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palette = c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aa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) )</w:t>
      </w:r>
      <w:proofErr w:type="gramEnd"/>
    </w:p>
    <w:p w14:paraId="74DC1F3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+rotate_x_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60)                    </w:t>
      </w:r>
    </w:p>
    <w:p w14:paraId="3BA7B6F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+stat_compare_mean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group=Risk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ymnum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.arg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utpoint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c(0, 0.001, </w:t>
      </w:r>
      <w:r w:rsidRPr="0025252D">
        <w:rPr>
          <w:rFonts w:ascii="Times New Roman" w:hAnsi="Times New Roman" w:cs="Times New Roman"/>
          <w:sz w:val="24"/>
          <w:szCs w:val="24"/>
        </w:rPr>
        <w:lastRenderedPageBreak/>
        <w:t>0.01, 0.05, 1), symbols = c("***", "**", "*", "ns")),label = 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.signi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)+theme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size = 13, face = "bold"))</w:t>
      </w:r>
    </w:p>
    <w:p w14:paraId="2C21E33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B1585A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Estimate</w:t>
      </w:r>
    </w:p>
    <w:p w14:paraId="73B509A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estimate)</w:t>
      </w:r>
    </w:p>
    <w:p w14:paraId="033FDEB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filterCommonGen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input.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="uniq_symbol.txt", </w:t>
      </w:r>
    </w:p>
    <w:p w14:paraId="444F584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output.f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mmonGenes.gc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32F9D70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    id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neSymbo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)</w:t>
      </w:r>
    </w:p>
    <w:p w14:paraId="35BA624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4A5A50D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estimateScore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input.ds = 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mmonGenes.gc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</w:t>
      </w:r>
    </w:p>
    <w:p w14:paraId="05DBD6F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              output.ds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stimateScore.gc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)</w:t>
      </w:r>
    </w:p>
    <w:p w14:paraId="5DD1B40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50F4D15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5B0F5A5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scores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estimateScore.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c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skip = 2,header = T)</w:t>
      </w:r>
    </w:p>
    <w:p w14:paraId="770A42E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scores)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scores[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,1]</w:t>
      </w:r>
    </w:p>
    <w:p w14:paraId="5FB57CB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scores=t(scores[,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3:ncol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scores)])</w:t>
      </w:r>
    </w:p>
    <w:p w14:paraId="507D9E5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scores)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\\.","\\-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scores))</w:t>
      </w:r>
    </w:p>
    <w:p w14:paraId="7E305C1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out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ID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scores),scores)</w:t>
      </w:r>
    </w:p>
    <w:p w14:paraId="204A2BE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out,file="Estimate_scores.txt",sep="\t",quote=F,col.names=F)</w:t>
      </w:r>
    </w:p>
    <w:p w14:paraId="5882603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1CB29D3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B45078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Correlation with immune cell</w:t>
      </w:r>
    </w:p>
    <w:p w14:paraId="723F0F7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7840923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6035D69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0C7648E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30D6BA6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limma)</w:t>
      </w:r>
    </w:p>
    <w:p w14:paraId="38B9D30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ggplot2)</w:t>
      </w:r>
    </w:p>
    <w:p w14:paraId="4BE112E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149DEDB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Extr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09B59D9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immune=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"GSEA_score.txt",sep="\t",header=T,row.names=1,check.names=F)</w:t>
      </w:r>
    </w:p>
    <w:p w14:paraId="176B52F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immune[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1:4,1:4]</w:t>
      </w:r>
    </w:p>
    <w:p w14:paraId="0B5BA96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immune1&lt;-immune</w:t>
      </w:r>
    </w:p>
    <w:p w14:paraId="567E80B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rainrisk.txt",hea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h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4E1C3A4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rt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rainrisk.txt",hea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'\t'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row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2BF49B2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head(rt)</w:t>
      </w:r>
    </w:p>
    <w:p w14:paraId="61F1B79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x&lt;-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111DA03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head(x)</w:t>
      </w:r>
    </w:p>
    <w:p w14:paraId="3898D8F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</w:t>
      </w:r>
    </w:p>
    <w:p w14:paraId="5AC94EC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j in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immune1)[1:28]){</w:t>
      </w:r>
    </w:p>
    <w:p w14:paraId="77E0259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immune1[,j])</w:t>
      </w:r>
    </w:p>
    <w:p w14:paraId="6D0E46D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if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y)&gt;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0){</w:t>
      </w:r>
      <w:proofErr w:type="gramEnd"/>
    </w:p>
    <w:p w14:paraId="57C0F9E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df1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s.data.fram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,y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)</w:t>
      </w:r>
    </w:p>
    <w:p w14:paraId="2140E61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lastRenderedPageBreak/>
        <w:t>cor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r.tes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x,y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,metho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"spearman")</w:t>
      </w:r>
    </w:p>
    <w:p w14:paraId="51C8F1C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cor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rT$estimate</w:t>
      </w:r>
      <w:proofErr w:type="spellEnd"/>
    </w:p>
    <w:p w14:paraId="24EF3F5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rT$p.value</w:t>
      </w:r>
      <w:proofErr w:type="spellEnd"/>
    </w:p>
    <w:p w14:paraId="095D0E3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1=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df1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x, y)) +</w:t>
      </w:r>
    </w:p>
    <w:p w14:paraId="51F6731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j)+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proofErr w:type="gramStart"/>
      <w:r w:rsidRPr="0025252D">
        <w:rPr>
          <w:rFonts w:ascii="Times New Roman" w:hAnsi="Times New Roman" w:cs="Times New Roman"/>
          <w:sz w:val="24"/>
          <w:szCs w:val="24"/>
        </w:rPr>
        <w:t>")+</w:t>
      </w:r>
      <w:proofErr w:type="gramEnd"/>
    </w:p>
    <w:p w14:paraId="76AA653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poin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)+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om_smooth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method=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lm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formula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~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 +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heme_bw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)+</w:t>
      </w:r>
    </w:p>
    <w:p w14:paraId="01FAC93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tat_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method = 'spearman'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x =x, y =y))</w:t>
      </w:r>
    </w:p>
    <w:p w14:paraId="0D06777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if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0.05){</w:t>
      </w:r>
      <w:proofErr w:type="gramEnd"/>
    </w:p>
    <w:p w14:paraId="4C22997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df(file=paste0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j,".pd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),width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=5,height=5)</w:t>
      </w:r>
    </w:p>
    <w:p w14:paraId="6666CE7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rint(p1)</w:t>
      </w:r>
    </w:p>
    <w:p w14:paraId="110B0D5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700B63D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outTab,cbind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Cell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j,pValu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)</w:t>
      </w:r>
    </w:p>
    <w:p w14:paraId="000354B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}</w:t>
      </w:r>
    </w:p>
    <w:p w14:paraId="1AD6410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}</w:t>
      </w:r>
    </w:p>
    <w:p w14:paraId="2888B09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}</w:t>
      </w:r>
    </w:p>
    <w:p w14:paraId="1EEC31E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outTab,file="immuneCor.result.txt",sep="\t",row.names=F,quote=F)</w:t>
      </w:r>
    </w:p>
    <w:p w14:paraId="6642D88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2D7962F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Drug sensitivity Prediction</w:t>
      </w:r>
    </w:p>
    <w:p w14:paraId="24D6441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uniq_symbol.txt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"\t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1,head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tringsAsFactor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4AFF268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nn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Trainrisk.txt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"\t"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1,header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,stringsAsFactor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F,check.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39770D9F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pRRophetic)</w:t>
      </w:r>
    </w:p>
    <w:p w14:paraId="2752662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# Warning: replacing previous import '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ar::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' by '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nefilte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' when</w:t>
      </w:r>
    </w:p>
    <w:p w14:paraId="1F25B46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## loading 'pRRophetic'</w:t>
      </w:r>
    </w:p>
    <w:p w14:paraId="0486527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ggplot2)</w:t>
      </w:r>
    </w:p>
    <w:p w14:paraId="3015AB6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owplo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4A5CFC3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ys.setenv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(LANGUAGE = "en") </w:t>
      </w:r>
    </w:p>
    <w:p w14:paraId="6C44782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options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stringsAsFactor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FALSE) </w:t>
      </w:r>
    </w:p>
    <w:p w14:paraId="19C1AC5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CP.drug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Drug.txt")</w:t>
      </w:r>
    </w:p>
    <w:p w14:paraId="35FE109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CP.drug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GCP.drug$V1</w:t>
      </w:r>
    </w:p>
    <w:p w14:paraId="6ECEB85B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jco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#EABF00", "#2874C5", "red")</w:t>
      </w:r>
    </w:p>
    <w:p w14:paraId="0B837CEA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4E5BC83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CPinfo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GCP.IC50 &lt;-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CP.expr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cvOu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edPtyp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edBoxd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21DC4F2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lo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3B194A4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for (drug in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CP.drug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 {</w:t>
      </w:r>
    </w:p>
    <w:p w14:paraId="5442B7B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(1248103) </w:t>
      </w:r>
    </w:p>
    <w:p w14:paraId="1E8EDD5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cat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drug," starts!\n") </w:t>
      </w:r>
    </w:p>
    <w:p w14:paraId="69CE481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edPtyp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[[drug]]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pRRopheticPredic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testMatri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d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nn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]),</w:t>
      </w:r>
    </w:p>
    <w:p w14:paraId="29B0935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drug = drug,</w:t>
      </w:r>
    </w:p>
    <w:p w14:paraId="76123E0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issueTyp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llSolidTumor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",</w:t>
      </w:r>
    </w:p>
    <w:p w14:paraId="34E2C4A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selection = 1) </w:t>
      </w:r>
    </w:p>
    <w:p w14:paraId="7A9EE50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lastRenderedPageBreak/>
        <w:t>if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(!all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names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edPtyp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[drug]])=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nn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)) {stop("Name mismatched!\n")} </w:t>
      </w:r>
    </w:p>
    <w:p w14:paraId="3CC422E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edBoxd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[[drug]]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>("est.ic50"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edPtyp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[drug]],</w:t>
      </w:r>
    </w:p>
    <w:p w14:paraId="4B7B624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"risk"=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nn$ris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7759196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 = names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edPtyp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[drug]]))</w:t>
      </w:r>
    </w:p>
    <w:p w14:paraId="545EFAE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edBoxd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[drug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]]$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risk &lt;- factor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edBoxd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[drug]]$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risk,level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c("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igh","low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"),ordered = T) </w:t>
      </w:r>
    </w:p>
    <w:p w14:paraId="5ACBB6A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</w:p>
    <w:p w14:paraId="542BC70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redictedBoxda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[[drug]]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x=risk, y=est.ic50))</w:t>
      </w:r>
    </w:p>
    <w:p w14:paraId="2E7EB8D3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p &lt;- p +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boxplo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fill = risk)) +</w:t>
      </w:r>
    </w:p>
    <w:p w14:paraId="4E853E5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cale_fill_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values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jco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[1:length(unique(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ann$risk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))]) + </w:t>
      </w:r>
    </w:p>
    <w:p w14:paraId="68B622B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="none") + </w:t>
      </w:r>
    </w:p>
    <w:p w14:paraId="2E5FAC4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25252D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(angle = 45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1,size = 12),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lot.tit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(size = 12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0.5)) +</w:t>
      </w:r>
    </w:p>
    <w:p w14:paraId="27606CF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"") +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"Estimated IC50") +</w:t>
      </w:r>
    </w:p>
    <w:p w14:paraId="39422045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gtitl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(drug) </w:t>
      </w:r>
    </w:p>
    <w:p w14:paraId="38DCC24C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lot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[[drug]] &lt;- p </w:t>
      </w:r>
    </w:p>
    <w:p w14:paraId="08169F2D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cat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drug," has been finished!\n") </w:t>
      </w:r>
    </w:p>
    <w:p w14:paraId="66E5325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}</w:t>
      </w:r>
    </w:p>
    <w:p w14:paraId="01C9789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"boxplot of predicted IC50.pdf", width = 6, height = 5)</w:t>
      </w:r>
    </w:p>
    <w:p w14:paraId="29242727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vector(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)</w:t>
      </w:r>
    </w:p>
    <w:p w14:paraId="6AFEC50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for (drug in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CP.drug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>) {</w:t>
      </w:r>
    </w:p>
    <w:p w14:paraId="4AD9A7C9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252D">
        <w:rPr>
          <w:rFonts w:ascii="Times New Roman" w:hAnsi="Times New Roman" w:cs="Times New Roman"/>
          <w:sz w:val="24"/>
          <w:szCs w:val="24"/>
        </w:rPr>
        <w:t>tm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&lt;- wilcox.test(</w:t>
      </w:r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predictedBoxdat[[drug]][which(predictedBoxdat[[drug]]$risk %in% "high"),"est.ic50"]),</w:t>
      </w:r>
    </w:p>
    <w:p w14:paraId="1B06A8C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5252D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25252D">
        <w:rPr>
          <w:rFonts w:ascii="Times New Roman" w:hAnsi="Times New Roman" w:cs="Times New Roman"/>
          <w:sz w:val="24"/>
          <w:szCs w:val="24"/>
        </w:rPr>
        <w:t>(predictedBoxdat[[drug]][which(predictedBoxdat[[drug]]$risk %in% "low"),"est.ic50"]),alternative = "less")$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p.value</w:t>
      </w:r>
      <w:proofErr w:type="spellEnd"/>
    </w:p>
    <w:p w14:paraId="6986B80E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p &lt;- append(</w:t>
      </w: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p,tmp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704FED64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>}</w:t>
      </w:r>
    </w:p>
    <w:p w14:paraId="4552FC48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names(p) &lt;-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GCP.drug</w:t>
      </w:r>
      <w:proofErr w:type="spellEnd"/>
    </w:p>
    <w:p w14:paraId="1BA51FD0" w14:textId="77777777" w:rsidR="0025252D" w:rsidRPr="0025252D" w:rsidRDefault="0025252D" w:rsidP="0025252D">
      <w:pPr>
        <w:rPr>
          <w:rFonts w:ascii="Times New Roman" w:hAnsi="Times New Roman" w:cs="Times New Roman"/>
          <w:sz w:val="24"/>
          <w:szCs w:val="24"/>
        </w:rPr>
      </w:pPr>
      <w:r w:rsidRPr="0025252D">
        <w:rPr>
          <w:rFonts w:ascii="Times New Roman" w:hAnsi="Times New Roman" w:cs="Times New Roman"/>
          <w:sz w:val="24"/>
          <w:szCs w:val="24"/>
        </w:rPr>
        <w:t xml:space="preserve">print(p) </w:t>
      </w:r>
    </w:p>
    <w:p w14:paraId="572EE662" w14:textId="6FFD01E4" w:rsidR="00377D58" w:rsidRPr="0025252D" w:rsidRDefault="0025252D" w:rsidP="0025252D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proofErr w:type="gramStart"/>
      <w:r w:rsidRPr="0025252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25252D">
        <w:rPr>
          <w:rFonts w:ascii="Times New Roman" w:hAnsi="Times New Roman" w:cs="Times New Roman"/>
          <w:sz w:val="24"/>
          <w:szCs w:val="24"/>
        </w:rPr>
        <w:t xml:space="preserve">(p,"output_pvalue.txt", quote = F, </w:t>
      </w:r>
      <w:proofErr w:type="spellStart"/>
      <w:r w:rsidRPr="0025252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25252D">
        <w:rPr>
          <w:rFonts w:ascii="Times New Roman" w:hAnsi="Times New Roman" w:cs="Times New Roman"/>
          <w:sz w:val="24"/>
          <w:szCs w:val="24"/>
        </w:rPr>
        <w:t xml:space="preserve"> = "\t")</w:t>
      </w:r>
    </w:p>
    <w:sectPr w:rsidR="00377D58" w:rsidRPr="00252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52D"/>
    <w:rsid w:val="0025252D"/>
    <w:rsid w:val="0037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5E3E2"/>
  <w15:chartTrackingRefBased/>
  <w15:docId w15:val="{DA3E03F9-07AA-496A-B223-9946CE554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35</Words>
  <Characters>24144</Characters>
  <DocSecurity>0</DocSecurity>
  <Lines>201</Lines>
  <Paragraphs>56</Paragraphs>
  <ScaleCrop>false</ScaleCrop>
  <Company/>
  <LinksUpToDate>false</LinksUpToDate>
  <CharactersWithSpaces>28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8-12T17:45:00Z</dcterms:created>
  <dcterms:modified xsi:type="dcterms:W3CDTF">2021-08-12T17:46:00Z</dcterms:modified>
</cp:coreProperties>
</file>